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2CB83" w14:textId="0FBD61B4" w:rsidR="00FB18C2" w:rsidRDefault="002F04E5" w:rsidP="002F04E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6C58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</w:p>
    <w:p w14:paraId="0E961FC2" w14:textId="4F762C03" w:rsidR="002F04E5" w:rsidRPr="00FB18C2" w:rsidRDefault="002F04E5" w:rsidP="002F04E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18C2">
        <w:rPr>
          <w:rFonts w:ascii="Times New Roman" w:hAnsi="Times New Roman" w:cs="Times New Roman"/>
          <w:color w:val="000000" w:themeColor="text1"/>
          <w:sz w:val="24"/>
          <w:szCs w:val="24"/>
        </w:rPr>
        <w:t>The Primers for</w:t>
      </w:r>
      <w:r w:rsidR="00C915B9" w:rsidRPr="00C915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ient silencing analysis</w:t>
      </w:r>
      <w:r w:rsidRPr="00FB18C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932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9"/>
        <w:gridCol w:w="6864"/>
      </w:tblGrid>
      <w:tr w:rsidR="002F04E5" w:rsidRPr="002E582C" w14:paraId="374CC791" w14:textId="77777777" w:rsidTr="00CB51ED">
        <w:trPr>
          <w:trHeight w:val="282"/>
        </w:trPr>
        <w:tc>
          <w:tcPr>
            <w:tcW w:w="24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0DAD" w14:textId="77777777" w:rsidR="002F04E5" w:rsidRPr="002E582C" w:rsidRDefault="002F04E5" w:rsidP="00BB1E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E58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6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622B" w14:textId="77777777" w:rsidR="002F04E5" w:rsidRPr="002E582C" w:rsidRDefault="002F04E5" w:rsidP="00BB1E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E58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rimer </w:t>
            </w:r>
            <w:proofErr w:type="gramStart"/>
            <w:r w:rsidRPr="002E58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quence(</w:t>
            </w:r>
            <w:proofErr w:type="gramEnd"/>
            <w:r w:rsidRPr="002E58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'-3')</w:t>
            </w:r>
          </w:p>
        </w:tc>
      </w:tr>
      <w:tr w:rsidR="002F04E5" w:rsidRPr="002E582C" w14:paraId="0242E601" w14:textId="77777777" w:rsidTr="00CB51ED">
        <w:trPr>
          <w:trHeight w:val="282"/>
        </w:trPr>
        <w:tc>
          <w:tcPr>
            <w:tcW w:w="2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C525" w14:textId="1C13008C" w:rsidR="002F04E5" w:rsidRPr="002E582C" w:rsidRDefault="00CB51ED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RV2-</w:t>
            </w:r>
            <w:r w:rsidR="002F04E5" w:rsidRPr="002E58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FLS1-</w:t>
            </w:r>
            <w:r w:rsidRPr="00CB5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cI</w:t>
            </w:r>
            <w:r w:rsidR="002F04E5" w:rsidRPr="002E58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6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CA26" w14:textId="449A7F2C" w:rsidR="002F04E5" w:rsidRPr="002E582C" w:rsidRDefault="00CB51ED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AGTAAGGTTACCGAATTC TCTAGA GTATGCCAAGCCACCAGAT</w:t>
            </w:r>
          </w:p>
        </w:tc>
      </w:tr>
      <w:tr w:rsidR="002F04E5" w:rsidRPr="002E582C" w14:paraId="75BBEA24" w14:textId="77777777" w:rsidTr="00CB51ED">
        <w:trPr>
          <w:trHeight w:val="285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5B7E71CE" w14:textId="2B1A7B7C" w:rsidR="002F04E5" w:rsidRPr="002E582C" w:rsidRDefault="00CB51ED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RV2-</w:t>
            </w:r>
            <w:r w:rsidR="002F04E5" w:rsidRPr="002E58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FLS1-</w:t>
            </w:r>
            <w:r w:rsidRPr="00CB5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BaI</w:t>
            </w:r>
            <w:r w:rsidR="002F04E5" w:rsidRPr="002E58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6864" w:type="dxa"/>
            <w:shd w:val="clear" w:color="auto" w:fill="auto"/>
            <w:noWrap/>
            <w:vAlign w:val="center"/>
            <w:hideMark/>
          </w:tcPr>
          <w:p w14:paraId="1CE0C395" w14:textId="2791B6B2" w:rsidR="002F04E5" w:rsidRPr="002E582C" w:rsidRDefault="00CB51ED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CCGGGCCTCGAGACGCGT GAGCTC CAAGCCCTACTCCCACCGA</w:t>
            </w:r>
          </w:p>
        </w:tc>
      </w:tr>
      <w:tr w:rsidR="00CB51ED" w:rsidRPr="002E582C" w14:paraId="226AEBDB" w14:textId="77777777" w:rsidTr="00CB51ED">
        <w:trPr>
          <w:trHeight w:val="282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45125E10" w14:textId="59455C86" w:rsidR="00CB51ED" w:rsidRPr="002E582C" w:rsidRDefault="00CB51ED" w:rsidP="00CB5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RV2-</w:t>
            </w: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FL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CB5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cI</w:t>
            </w: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6864" w:type="dxa"/>
            <w:shd w:val="clear" w:color="auto" w:fill="auto"/>
            <w:noWrap/>
            <w:vAlign w:val="center"/>
            <w:hideMark/>
          </w:tcPr>
          <w:p w14:paraId="6CAF76BC" w14:textId="29B955F8" w:rsidR="00CB51ED" w:rsidRPr="002E582C" w:rsidRDefault="00CB51ED" w:rsidP="00CB5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AGTAAGGTTACCGAATTC TCTAGA TTCCATTGATCGACCTCTCGG</w:t>
            </w:r>
          </w:p>
        </w:tc>
      </w:tr>
      <w:tr w:rsidR="00CB51ED" w:rsidRPr="002E582C" w14:paraId="61992119" w14:textId="77777777" w:rsidTr="00CB51ED">
        <w:trPr>
          <w:trHeight w:val="285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7AE6F736" w14:textId="4967D684" w:rsidR="00CB51ED" w:rsidRPr="002E582C" w:rsidRDefault="00CB51ED" w:rsidP="00CB5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RV2-</w:t>
            </w: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FL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CB5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BaI</w:t>
            </w: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6864" w:type="dxa"/>
            <w:shd w:val="clear" w:color="auto" w:fill="auto"/>
            <w:noWrap/>
            <w:vAlign w:val="center"/>
            <w:hideMark/>
          </w:tcPr>
          <w:p w14:paraId="09A6DDD6" w14:textId="6C04C3EC" w:rsidR="00CB51ED" w:rsidRPr="002E582C" w:rsidRDefault="00CB51ED" w:rsidP="00CB5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51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CCGGGCCTCGAGACGCGT GAGCTC CTGCCCTCCTCACTTTCCTCT</w:t>
            </w:r>
          </w:p>
        </w:tc>
      </w:tr>
    </w:tbl>
    <w:p w14:paraId="4A97AB6D" w14:textId="24BED2AE" w:rsidR="00A07C88" w:rsidRDefault="00A07C88"/>
    <w:p w14:paraId="47A525F7" w14:textId="25AE5CE2" w:rsidR="007050DD" w:rsidRDefault="007050DD"/>
    <w:p w14:paraId="2D2E1003" w14:textId="77777777" w:rsidR="007050DD" w:rsidRPr="007050DD" w:rsidRDefault="007050DD"/>
    <w:sectPr w:rsidR="007050DD" w:rsidRPr="007050DD" w:rsidSect="002F04E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41D1D" w14:textId="77777777" w:rsidR="009735DF" w:rsidRDefault="009735DF" w:rsidP="002F04E5">
      <w:r>
        <w:separator/>
      </w:r>
    </w:p>
  </w:endnote>
  <w:endnote w:type="continuationSeparator" w:id="0">
    <w:p w14:paraId="7071903C" w14:textId="77777777" w:rsidR="009735DF" w:rsidRDefault="009735DF" w:rsidP="002F0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56796" w14:textId="77777777" w:rsidR="009735DF" w:rsidRDefault="009735DF" w:rsidP="002F04E5">
      <w:r>
        <w:separator/>
      </w:r>
    </w:p>
  </w:footnote>
  <w:footnote w:type="continuationSeparator" w:id="0">
    <w:p w14:paraId="6B016089" w14:textId="77777777" w:rsidR="009735DF" w:rsidRDefault="009735DF" w:rsidP="002F0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DA0NjAzNzQAAiUdpeDU4uLM/DyQAqNaAOoLGmwsAAAA"/>
  </w:docVars>
  <w:rsids>
    <w:rsidRoot w:val="004D21F2"/>
    <w:rsid w:val="000F2244"/>
    <w:rsid w:val="002F04E5"/>
    <w:rsid w:val="0042791A"/>
    <w:rsid w:val="004D21F2"/>
    <w:rsid w:val="0064377E"/>
    <w:rsid w:val="006C581A"/>
    <w:rsid w:val="007050DD"/>
    <w:rsid w:val="008741EE"/>
    <w:rsid w:val="00906216"/>
    <w:rsid w:val="009735DF"/>
    <w:rsid w:val="00A07C88"/>
    <w:rsid w:val="00B81534"/>
    <w:rsid w:val="00C915B9"/>
    <w:rsid w:val="00CB51ED"/>
    <w:rsid w:val="00D10C98"/>
    <w:rsid w:val="00FB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32C83"/>
  <w15:chartTrackingRefBased/>
  <w15:docId w15:val="{4DCA1439-3D3E-4761-BFE1-125AAC6F5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4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0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04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0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04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1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>Microsoft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希 李</cp:lastModifiedBy>
  <cp:revision>4</cp:revision>
  <dcterms:created xsi:type="dcterms:W3CDTF">2022-01-12T08:26:00Z</dcterms:created>
  <dcterms:modified xsi:type="dcterms:W3CDTF">2022-03-18T02:25:00Z</dcterms:modified>
</cp:coreProperties>
</file>